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5C387" w14:textId="77777777" w:rsidR="00C3692A" w:rsidRPr="00B55CF8" w:rsidRDefault="00C3692A" w:rsidP="00C3692A">
      <w:pPr>
        <w:pStyle w:val="Ttulo2"/>
        <w:rPr>
          <w:rFonts w:eastAsia="Arial"/>
          <w:b w:val="0"/>
          <w:sz w:val="20"/>
          <w:szCs w:val="22"/>
          <w:lang w:val="en-GB"/>
        </w:rPr>
      </w:pPr>
      <w:r w:rsidRPr="00B55CF8">
        <w:rPr>
          <w:rFonts w:eastAsia="Arial"/>
          <w:b w:val="0"/>
          <w:sz w:val="20"/>
          <w:szCs w:val="22"/>
          <w:lang w:val="en-GB"/>
        </w:rPr>
        <w:t>Supplementary material 3. Excluded studies reviewed in full text</w:t>
      </w: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640"/>
        <w:gridCol w:w="1400"/>
      </w:tblGrid>
      <w:tr w:rsidR="00C3692A" w:rsidRPr="00B55CF8" w14:paraId="3FCDD7BC" w14:textId="77777777" w:rsidTr="00144563">
        <w:trPr>
          <w:trHeight w:val="4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AE045" w14:textId="77777777" w:rsidR="00C3692A" w:rsidRPr="00B55CF8" w:rsidRDefault="00C3692A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uthor - year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82D1" w14:textId="77777777" w:rsidR="00C3692A" w:rsidRPr="00B55CF8" w:rsidRDefault="00C3692A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it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7E43" w14:textId="77777777" w:rsidR="00C3692A" w:rsidRPr="00B55CF8" w:rsidRDefault="00C3692A" w:rsidP="0014456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ason for exclusion</w:t>
            </w:r>
          </w:p>
        </w:tc>
      </w:tr>
      <w:tr w:rsidR="00C3692A" w:rsidRPr="00B55CF8" w14:paraId="64C090C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A29D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eca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7E6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features of patients with type 2 diabetes mellitus and hepatitis C infection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463A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79A90D5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081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rtinez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A78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screening using single-field digital fundus photography at a district level in Costa Rica: a pilot stud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C6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A674941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43F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enezes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6F1F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undoscopy findings of diabetic and/or hipertensive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4FC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5F164FE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12D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ádena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A705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fluence of diabetes mellitus in the ocular surfa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95F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7343988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86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drianzén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C085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requency and severity of diabetic retinopathy in patients with type 2 diabetes mellitus at the Regional Institute of Ophthalm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FBF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7A40AA36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770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lore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7CF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nagement of diabetic retinopathy using telemedicine and network integr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203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5BEF782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C2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assi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1C6DF" w14:textId="77777777" w:rsidR="00C3692A" w:rsidRPr="00993030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</w:pPr>
            <w:r w:rsidRPr="00993030"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  <w:t xml:space="preserve">Características clínicas, esquemas de tratamiento, grado de control y variables asociadas a este en una cohorte de adultos con diabetes mellitus tipo 1 en un centro terciario   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164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8588D7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D3B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irakawa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62C9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Knowledge of diabetic patients users of the Health Unic System about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A011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7924824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824A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ilané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443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cidence of ophthalmological affections in the Island of Fogo, Green Cape. 2015-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AE8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03EEEA6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5C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arrubia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D48C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ile needs better statistics and greater coverage in screening for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2F5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8B8791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39FF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íguez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026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visual disability caused by diabetic retinopathy, a challenge to al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E301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503BB27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35C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aria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007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related to the intervention with intravitreal anti-VEGF injection in patients with diabetic macular edem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C7E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763CE0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B9A3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steves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7EEEC" w14:textId="77777777" w:rsidR="00C3692A" w:rsidRPr="00993030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</w:pPr>
            <w:r w:rsidRPr="00993030"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  <w:t>Fatores de risco para retinopatia diabetica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59D6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AED903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03E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íguez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9CBC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tudy on the prevention of visual disability in diabetic patients from Playa municipa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A50E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798C52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1B1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arrubia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12F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erage of a screening program and prevalence of diabetic retinopathy in primary car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150E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15E260C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DF0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endanha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8282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and incidence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8D3C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A2FA47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5F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rnández-Narváez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7991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visual disorders and their relationship with functionality of the older adul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7F50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3FFC91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7FC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Jiménez-Báez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328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arly diagnosis of diabetic retinopathy in primary ca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66B5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2CB6FF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0F8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arriga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AE2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sing a Handheld Retinal Camera and Artificial Intelligence for Diabetic Retinopathy Screening in Boliv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DEE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550E042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BF4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Zegada - 201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0E64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nd other ocular findings in diabetic patients, assisted by the Foundations Cristo Vive and Vida Plena, Boliv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25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200D1FE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AA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bán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027E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C33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78CA7CB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EB15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aliano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6C8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alth condition and compliance of the chilean clinical guideline for type 2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AF5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349195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80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rnández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54FA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in the development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D6B4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388D837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38A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ernández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0704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-epidemiological behavior of ametrop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F44C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A30E2C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966E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s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CF99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ic profile and level of knowledge among diabetic patients about diabetes and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F071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65D45746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3D0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lerena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984B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in ophthalmologic diseases in Guanes municipality, Pinar del Río provin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43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3DBF27E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112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assi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5D76" w14:textId="77777777" w:rsidR="00C3692A" w:rsidRPr="00993030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 xml:space="preserve">[Clinical features and management of 205 adults with type 1 diabetes mellitus].     </w:t>
            </w:r>
            <w:r w:rsidRPr="00993030"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  <w:t>FT Caracteristicas clinicas, esquemas de tratamiento, grado de control y variables asociadas a este en una cohorte de adultos con diabetes mellitus tipo 1 en un centro terciario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210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3675A46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2780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uedes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985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the diabetic retinopathy in a Family's Health Program un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500A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038850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2E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Laclé-Murray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AC3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 xml:space="preserve"> Prevalence and Risk Factors of Diabetic Nephropathy in a Peripheral Urban Area of the Central Plateau of Costa Ri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66A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446E902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9F1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cheffel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C94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prevalence of chronic diabetic complications and metabolic syndrome is not associated with maternal type 2 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DB8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F911A4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CC2B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isboa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E5A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lation between diabetic retinopathy and diabetic dermopathy in type 2 diabetes mellitus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914D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4AB22D8D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DD8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icea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170E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associated with the appearance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97E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1FDB70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A4B8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brera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AE3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blindness and severe visual shortage in over 50 years-old adults in the City of Havana provin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B54B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D944E1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BED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amos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A632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travitreal triamcinolone to treat diabetic macular edem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6EB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251BEA3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4EF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ruron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BF9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ow attendance to diabetic retinopathy screening in young people in Englan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A80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58B3698D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B84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ia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ED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lay in ophthalmologic examination of diabetic retinopathy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0B38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3EF5BA8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329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rnández - 200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1EE8A" w14:textId="77777777" w:rsidR="00C3692A" w:rsidRPr="00993030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</w:pPr>
            <w:r w:rsidRPr="00993030"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  <w:t>Resultados del RACSS en Ciudad de La Habana, Cuba, 20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92C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5F46BD6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0C60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acon - 200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A1E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 xml:space="preserve"> Fundoscopic alterations and diabetic foot in patients of Hospital Universitário Onofre Lopes/UFR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41C8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6136C09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32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ouza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6A3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mong patients assisted by a multidisciplinary program at the University Hospital of Ribeião Preto, Sao Paulo - US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3C2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04FE35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516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ereira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8AF3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prevalence of diabetic retinopathy at the Pediatric Endocrinology Outpatient Clinic of the Santa Casa de São Paul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7C5E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32F375B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26CA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arcia - 200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03FC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cidence and risk factors in patients of the Onofre Lopes University Hospital, Natal-R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A25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24EE8F2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6F21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íaz - 200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968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Characteristics of diabetes mellitus type 2 in the municipality of Guines in the year 2002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616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778169F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BA7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rmengol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E43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cidence of ophthalmological affections in the Island of Fogo, Green Cape. 2015-2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E7A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1B4E1D8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9A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arriga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E68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ne Year Results of Clinical Use of an Automatic Diabetic Retinopathy Screening System at Diabetes Care Clinic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F15A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8A5119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0966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lmeida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6BC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icro and macro vascular complications in people with type 2 diabetes mellitus in outpatient ca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64A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27CC70E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AD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arriga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FFFE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utomatic Diabetic Retinopathy Screening System at a Network of  Comprehensive Diabetes Care Clinics in Monterrey,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8D3A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78562C64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33EF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nao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300F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requency of visual impairment in the Diabetic Foot consult in high complexity hospi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D3E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249C963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F29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Zamora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5354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eleretinal Screening in Mexico: Automating Diabetic Retinopathy Screening at a Comprehensive Diabetes Care Clinic in Monterrey,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6A4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7A52BC9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C77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Zamora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4454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eleretinal Screening in Mexico: Second Year of a Pilot Project at a        Comprehensive Diabetes Care Clinic in Monterrey, Mexico and Preliminary        Results on Clinical Outcom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3815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67CF2DA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A7A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amirez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6294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ffectiveness of Screening for Diabetic Retinopathy With Non-Mydriatic Camera in Latino Popul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B7B8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D560D3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850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uckie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840E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dentification and follow-up of diabetic retinopathy in rural health in  Australian: an automated screening mod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FFD5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450201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4D2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nnis - 200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A36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cident diabetic retinopathy in the Barbados eye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C45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1B0BC1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BF94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eloso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8153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dictors of sudomotor dysfunction in patients with type 1 diabetes without clinical evidence of peripheral neur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24CF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5E5310D" w14:textId="77777777" w:rsidTr="00144563">
        <w:trPr>
          <w:trHeight w:val="138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7B1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erraz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13E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ortable devices in ophthalmology Reply: portable devices in ophthalmology Diabetic retinopathy screening and the COVID-19 pandemic in Brazil Diabetic retinopathy screening in urban primary care setting with a handheld smartphone-based retinal câmera  The feasibility of smartphone based retinal photography for diabetic retinopathy screening among Brazilian Xavante IndiansThe English National Screening Programme for diabetic retinopathy 2003-20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142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A605B2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7AD7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Korn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98A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feasibility of smartphone based retinal photography for diabetic retinopathy screening among Brazilian Xavante India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855C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328BE3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FF6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ainsworth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FF5E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for Retinopathy in Type 1 Diabetes: The DCCT/EDIC Stud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1AD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2B420F0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4E4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Salamanca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8793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mplementation of a diabetic retinopathy referral network, Peru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3B9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2B5758B6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C90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rdoso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D59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ognostic importance of visit-to-visit blood pressure variability for micro- And macrovascular outcomes in patients with type 2 diabetes- And Rio de Janeiro Type 2 Diabetes Cohort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965E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4F3D0F3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3196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Zago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1813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detection using red lesion localization and convolutional neural network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7192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BF274E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6C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Joshi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060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 retrospective study of causes of visual impairment and use of low vision devices in the low vision clinic in Trinidad and Tobag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AB22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7F1734B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C058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raithwaite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FC8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ational Eye Survey of Trinidad and Tobago (NESTT): Prevalence, causes and risk factors for presenting vision impairment in adults over 40 yea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1FD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47E103A2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D6B1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enezes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2A79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undoscopy findings of diabetic and/or hipertensive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3982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1939E08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342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ergonsi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390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lycated Hemoglobin and Blood Pressure Levels in Adults With Type 2 Diabetes: How Many Patients Are on Target?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C82F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0CBC9E8B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72D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me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E374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lationship between health care insurance status, social determinants and prevalence of diabetes-related microvascular complications in patients with type 1 diabetes: a nationwide survey in Brazil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B014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d population</w:t>
            </w:r>
          </w:p>
        </w:tc>
      </w:tr>
      <w:tr w:rsidR="00C3692A" w:rsidRPr="00B55CF8" w14:paraId="13D74506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F23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lerbi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13C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tinal exams requested at Primary Care Unit: indications, results and alternative strategies of evaluation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ECE2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6930A9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FBA0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as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063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: a global epidemic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A5E5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2E22D2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703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ung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0BA2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ssociations between serum apolipoproteins, urinary albumin excretion rate, estimated glomerular filtration rate, and diabetic retinopathy in individuals with type 2 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1B2B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0BE87F24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62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lore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A67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nagement of diabetic retinopathy using telemedicine and network integr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61E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2A7EFE7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4AD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valle-Luna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DEDE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complications of diabetes and associated comorbidities in family medicine of the Mexican Institute of Social Secur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873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442D495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82D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assi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108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features and management of 205 adults with type 1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BDB2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488983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2568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el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89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risk factors for referable diabetic retinopathy in patients with type 1 diabetes: a nationwide study in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BB6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538CE67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421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arah - 200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EC3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retinopathy and microalbuminuria in pediatric type 2 diabetes mellitu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7B3C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27362FD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3420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erguson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8BCB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epidemiology of diabetes mellitus in Jamaica and the Caribbean: a historical review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9ED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CE5484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0CF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odson - 199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A791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es mellitus and retinal vein occlusion in patients of Asian, west Indian and white European origin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404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03D72A51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34C2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affner - 198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2A2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 Mexican Americans and non-Hispanic white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4C1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77420CF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F0C0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binson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CBDD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igh rates of ocular complications in a cohort of Haitian children and adolescents with 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B803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6AFE2B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8B4C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rummond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132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gional differences in the prevalence of diabetic retinopathy: A multi center study in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6EA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d population</w:t>
            </w:r>
          </w:p>
        </w:tc>
      </w:tr>
      <w:tr w:rsidR="00C3692A" w:rsidRPr="00B55CF8" w14:paraId="0DD0321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6F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eferovic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FA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tinopathy, neuropathy, and subsequent cardiovascular events in patients with type 2 diabetes and acute coronary syndrome in the ELIXA: The importance of disease dur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885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CA06A0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F91C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rdoso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245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dictors of Development and Progression of Retinopathy in Patients with Type 2 Diabetes: Importance of Blood Pressure Paramete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E04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A1DFBE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2F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res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692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characteristics of diabetic polyneuropathy in Passo Fundo, South of Brazil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B40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0D1DC19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510E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argas-Sánchez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34E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erage and results of a screening program for diabetic retinopathy using mydriatic retinography in primary health care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4FD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6270C62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A92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arrubia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414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ile needs better statistics and greater coverage in screening for diabetic retinopath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1D68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0AC40E5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75D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arrubia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0D4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verage of a screening program and prevalence of diabetic retinopathy in primary ca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02C6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6125BE1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C5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azcano-Gomez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175D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eovascular Glaucoma: A retrospective review from a tertiary eye care center in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2814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DDE092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F8A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rale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33A7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gital tool for detecting diabetic retinopathy in retinography image using gabor transfor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193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35E544A5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0DD6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avuluri - 200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B7F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screening among Hispanics in Lea County, New Mexico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3865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0B86998D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38A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Germano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4EF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requency of ocular conditions in native Brazilians from AvaÃ</w:t>
            </w: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softHyphen/>
              <w:t xml:space="preserve"> City, SÃ£o Paulo St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302F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58D15658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D707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ke - 200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F7E1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Incidence of diabetic retinopathy in the Barbados Eye Studie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3EB9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E1AE12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560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rrutia-Aliano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C94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pressive symptoms and type 2 diabetes mellitus in outpatients of an Armed Forces hospital in Lima, Peru, 2012: a cross-sectional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E58A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0B9B3A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0FC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beiro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1BF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features of diabetic patients with dry eye disease in a community in Maceio: A cross-sectional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0B8A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04A33BB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E736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endanha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DE6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and incidence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8DC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54C3B8B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64B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affner - 198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928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ffects of socioeconomic status on hyperglycemia and retinopathy levels in Mexican Americans with NIDDM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0E3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1E300726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CD1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elázquez-González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60D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tection and classification of non-proliferative diabetic retinopathy using a back-propagation neural networ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83E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1B4454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EED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ilva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790B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 comparative assessment of avoidable blindness and visual impairment in seven Latin American countries: Prevalence, coverage, and inequa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A59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26C2DA2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797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imburg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594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unctional low vision in adults from Latin America: Findings from population-based surveys in 15 countr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9594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143593D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D59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ima-Gómez - 200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E52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oroid fundus as protective factor in the development of diabetic retinopath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3D0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CE5B018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60FA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Yau - 200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498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nalysis of censored and incomplete survival data using flowgraph model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AFF0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61092B9E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3D5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riarty - 198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A39E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maculopathy in a Jamaican population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BEE7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3A8AD5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300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ergara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52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ical and ophthalmological findings in diabetic patients examined in a general hospit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CB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C3CA056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46D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lvarado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643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ational survey of blindness and avoidable visual impairment in Hondura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A87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0D656DBC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FE04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mpos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CDAB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ational survey on the prevalence and causes of blindness in Peru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06CA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50A8D6D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F6CB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gurto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A4A6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utomatic detection of diabetic retinopathy and age-related macular degeneration in digital fundus image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5F5F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B414EE5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1FE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stro - 201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4186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and severity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7DAC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4C1E2A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CAD6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aldés - 201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951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characteristics and frequency of chronic complications in people with newly diagnosed Type 2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8834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3D992DE6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38F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ctezuma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B94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ssociation of serum albumin with severity of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2A4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66C843AA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973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liveira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FD77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and epidemiological profile of chronic hemodialysis patients in João Pessoa--PB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03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53DFD16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8AFB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urtado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06D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uses of Blindness and Visual Impairment in Latin Ameri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7BB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5C956F6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80A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nteiro - 201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8D2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upal rehabilitation: Expectations and perceptions of people with visual disabilit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A39B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059060F6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EE22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ittencourt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22E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nd visual disabilities among patients in a rehabilitation progra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7E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2ACB9E2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481E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ta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42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ronary artery disease associated with low-grade albuminuria in type 2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ED8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7616F0F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070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valle-Luna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10D88" w14:textId="77777777" w:rsidR="00C3692A" w:rsidRPr="00993030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</w:pPr>
            <w:r w:rsidRPr="00993030">
              <w:rPr>
                <w:rFonts w:eastAsia="Times New Roman"/>
                <w:color w:val="000000"/>
                <w:sz w:val="18"/>
                <w:szCs w:val="18"/>
                <w:lang w:val="es-PE" w:eastAsia="es-PE"/>
              </w:rPr>
              <w:t>Prevalencia de complicaciones de la diabetes y comorbilidades asociadas en medicina familiar del Instituto Mexicano del Seguro Social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00C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27B3FCB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E91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nnell - 198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8AB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ye health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D8DC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6ACEB31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26C4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no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0559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diabetic retinopathy and barriers to uptake of eye care services by diabetic patients at the Social Security Institute Central Hospital in Asunción, Paragua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0DA2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78A662A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A0CF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igues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F566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aracterization of patients with type 1 diabetes mellitus in Southern Brazil: Chronic complications and associated facto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EF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30721ED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E44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nnis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319E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ine-year Incidence of Visual Impairment in the Barbados Eye Stud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4AD3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1006EE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6B6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arcía-Alcolea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EDE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behavior of diabetic retinopathy in Maiquetía Parish, Vargas, Venezuela 20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7234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16A8A53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31D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uedes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2E49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the diabetic retinopathy in a family's health program un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9172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008D9FE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96F1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so-Zamora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9BA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ystemic control of a diabetic population at the time of its admission to an ophthalmologic reference cent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DD2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0783E96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B293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Gonçalves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2E5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y and regional differences of diabetic retinopathy in Pernambuco,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C5D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1732832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F60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igues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F81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es induces changes in neuroretina before retinal vessels: a spectral-domain optical coherence tomography study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F8E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228E389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331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alsh - 200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231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 multinational assessment of complications in type 1 diabetes: the DiaMond substudy of complications (DiaComp) level 1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2CF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6BE3BCF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63C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senzon - 201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A87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aseline characteristics of the patient population in the Saxagliptin Assessment of Vascular Outcomes Recorded in patients with diabetes mellitus (SAVOR)-TIMI 53 trial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36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100E17B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D5E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iew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BEE5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irth weight is not related to risk of diabetic retinopathy in type 2 diabetes: The atherosclerosis risk in communities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36E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5C2AFFA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41C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ong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9D5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lation between fasting glucose and retinopathy for diagnosis of diabetes: three population-based cross-sectional stud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5DA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71265A0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F5D2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rrera-Bello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4C3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tection of chronic renal disease in diabetes mellitus in a health are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646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814077C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52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liveira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B7D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lay in ophthalmologic examination of diabetic retinopathy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B7E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738BCA4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FE43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ampaio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908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ephropathy and retinopathy in type 1 diabetics assisted by a universitary multiprofessional progra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BCCC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26B7300D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CEE4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ke - 200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DC87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ine-year incidence of diabetic retinopathy in the Barbados eye stud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AA0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793D1A1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B18F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itão - 200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CF6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rinary albumin excretion rate is associated with increased ambulatory blood pressure in normoalbuminuric type 2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6EFD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4EE6BAB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13F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ke - 200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EA1C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yperglycemia, blood pressure, and the 9-year incidence of diabetic retinopathy: The Barbados Eye Stud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068F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4543A276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F90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rtins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01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erobic Bacterial Conjunctival Flora in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5ABF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DE9DAD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606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sta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6F7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ggregation of features of the metabolic syndrome is associated with increased prevalence of chronic complications in Type 2 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DB6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27430A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A30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llegas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287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ntrol and chronic complications of diabetes mellitus in an Outpatient Attention Center in Medellín, Colombia, 1998-2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1772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6E29DA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BC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 Souza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3C5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mong patients assisted by a multidisciplinary program at the University Hospital of Ribeirão Preto, São Paulo - US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CE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4F6D2F1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CD1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ke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C92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our-Year Incidence of Visual Impairment: Barbados Incidence Study of Eye Diseas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B13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E49C26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73B7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cheffel - 200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553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micro and macroangiopatic chronic complications and their risk factors in the care of out patients with type 2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0B1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068F965B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3E11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ennis - 200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E994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es in a Carribean population: Epidemiological profile and impl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161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0CA6A5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D48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mes - 200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15D7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ospective study of development of microalbuminuria and retinopathy in Brazilian IDDM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A917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5CCBBB0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ED16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llalobos - 199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BDB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nd risk of blindness in Mexico: Are we doing enough?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69D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1390BF3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497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ske - 199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33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 a black population: The Barbados eye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2EF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18C2CD0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43C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rtiz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86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sentangling socioeconomic inequalities of type 2 diabetes mellitus in Chile: A population-based analy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E1E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2B5052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BE8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nzalez - 199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79F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level of metabolic control in low income Mexico City diabetics. The Mexico City diabetes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EB79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27C4CB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45E8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chachat - 199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BFA7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mparison of Diabetic Retinopathy Detection by Clinical Examinations and Photograph Grading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4D71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1F271D2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9087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erdaguer - 198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779C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onproliferative diabetic retinopathy with significant capillary nonperfus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97E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36B7BC6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644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erreira - 202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9CF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uses of visual functional low vision in a tertiary ophthalmic service in ribeirão preto, são paulo,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E39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43F6BC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213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rait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3EF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y and prevalence of diabetic retinopathy in a population assisted at world diabetes day in presidente prudente-S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BF0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F3177F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910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o Nascimento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2C50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ffect of high Vitamin D doses on diabetic retinopathy in patients with type 1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8C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6B3F11B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F51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rrets-Zavalia - 197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1A1C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896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D40AEA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998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iello - 197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BBA6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Diabetic Retinopathy Stud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B322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C58949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3ED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Huarachi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7F1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rrelation of ocular surface parameters, retinopathy and autonomic and peripheral neuropathy in type 2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8C19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3971B7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C4D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rín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5169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creening for diabetic retinopathy and other retinal diseases: A telemedicine project in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9E6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5B5BC26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0DE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o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32BD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ep learning method to identify diabetic retinopathy and diabetic macular edema characteristic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9CB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BA0E0F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120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Jesus - 201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5A4B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es as leading cause of permanent occupational disability due to ocular diseases in the mexican institute of social secur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50C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C9D7E0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4766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rupenmacher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EDFC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rrelations between dry eye, ocular surface findings, autonomic and sensitive neuropathy in diabetic patients with Charcot Joint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9C0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1C63E4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AE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mer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53B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 rural population, experience in a mexican institution of ophthalmolog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4301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237269F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BB5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ranc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24C5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lationship of diabetic retinopathy in cognitive and functional state in patients with strok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D8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BF4A38D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806C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ortilh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8657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 participants of a health promotion program in the north/Brazil reg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858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742DCAE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165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obre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D15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ransversal study of type 2 diabetes patient profile in three general ambulatories of endocrinology of a reference serv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9F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9CD557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576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rejk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E1A4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valuation of the profile of patients with diabetic neuropathy at a public reference cent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1E64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678F526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49E3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ereday - 200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71BC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ronic complications in patients with newly diagnosed type 2 diabetes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225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2529F47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9EBE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rrazedo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C6C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oliferative diabetic retinopathy correlates with the presence of microalbuminuria in a sample of type 2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8379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302559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3EC9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Queiroga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5C2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igh prevalence of comorbidities and complications related to diabetes in patients linked to a care l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635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73F97D13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97D9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ritzen - 2018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48CA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igh prevalence of psychiatric disorders and association with increased frequency of acute and chronic complications in pacients with type 1 diabete mellitus: Cross-sectional evaluation in the south of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4F1B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7ADEAD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375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Flores-González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EA2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elemedicine for detection of ocular diseases capable to cause blindness in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B2A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2ABBA0E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4EE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alencia-Santiago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10B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taging of diabetic retinopathy in a sample of patients in Mexico through a reading cente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03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AFD133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60F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macho-Martinez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87D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in visual disorders of the geriatric patient: Report of an ophthalmologic reference center in the north of Mexic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16F7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6CCF390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5A8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uadras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CB9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Quantification of VEGF in peripheral blood as a marker of activity in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8F8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77A623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BE5E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ingh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0EF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icroalbuminuria as a reliable indicator of diabetic retinopathy in childhood onset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37C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7F253DB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60C0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cuna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7552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complications in patients with diabetes mellitus in Colomb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D4C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7152BF6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7B6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watt - 201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F34F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udit of the diabetic retinopathy screening (DRS) at the UHWI: saving vis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FC3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382AF57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515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 Andrade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1295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isk factors and the incidence of patients with diabetic retinopathy in patients of eyes institute of Goiânia; Goiânia-go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B7A9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68AAB2C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753F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Jimenez-Corona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B32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retinopathy and macular edema and evaluation of associated risk factors in patients with type 2 diabetes of short dur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B96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5E48125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85AF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mes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D98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oes parity worsen diabetes-related chronic complications in women with type 1 diabetes?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C63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403DAC2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258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ugrim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FFC3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he prevalence and treatment requirements of patients with diabetic retinopathy at the Georgetown public hospital eye clinic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8E5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6CFADF93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2E48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olmes - 201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195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proliferative diabetic retinopathy 15-25 years post diagnosis of type 2 diabetesmellitus and its association with traditional risk factors for cardiovascular disease in barbado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7C41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country</w:t>
            </w:r>
          </w:p>
        </w:tc>
      </w:tr>
      <w:tr w:rsidR="00C3692A" w:rsidRPr="00B55CF8" w14:paraId="15C35404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00B3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opez-Rubio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AAD0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Non-mydriatic fundus photography vs. Clinical ophthalmoscopy for diabetic retinopathy in patients with early diabetes diagn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7EA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5C8F570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AC94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Jimenez-Baez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8D95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arly diagnosis of diabetic retinopathy in primary ca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61CE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025EAB5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A9F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Rosas-Romero - 201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8CA2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 method to assist in the diagnosis of early diabetic retinopathy: Image processing applied to detection of microaneurysms in fundus imag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02EC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C5C7A77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BF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teri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6E5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anretinal photocoagulation for retina disea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5E81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7E3E33D3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30DF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akata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B4AF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causes of visual impairment and blindness in an urban population: The south brazilian bocaiuva study lisandro sakat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7D33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4A626A8C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1FD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chellini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E1E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diabetes and diabetic retinopathy in a Brazilian popul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BD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B7393A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562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omez - 201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C39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inical impact of sensor-augmented insulin pump (SAP) therapy in type 1 diabetes long-term related complications in Colomb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8E12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185386B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385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watt - 201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EB85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nd its risk factors at the University Hospital in Jamai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F86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77393847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320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égas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54E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osteoporosis and vertebral fractures in postmenopausal women with type 2 diabetes mellitus and their relationship with duration of the disease and chronic compl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2C12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14388A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0FBB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olli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4B7E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utation H63D in the HFE gene confers risk for the development of type 2 diabetes mellitus but not for chronic complicati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E36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3E0E96C9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959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Kramer - 201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E4FD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fternoon blood pressure increase: A blood pressure pattern associated with microvascular complications in type 2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167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4B8E4FF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7D8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s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7C1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ic profile and level of knowledge among diabetic patients about diabetes and 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41BE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8BE3FD0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BC3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igues - 2010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B13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sked hypertension, nocturnal blood pressure and retinopathy in normotensive patients with type 1 diabet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D9B5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3E06C74F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E02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Kramer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575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ate afternoon blood pressure increase is associated with diabetic retinopathy in normotensive type 2 diabetes mellitus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890C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7C8B951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F13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ite - 2009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A00A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ataract remains an important cause of blindness in Campinas, Brazi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D95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03292E58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177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obeto - 200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1AA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aptoglobin polymorphism and diabetic retinopathy in Brazilian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6236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7CFFEEF5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3861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eón-Morales - 200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CDD73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uditory impairment in patients with type 2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8909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B9A75E4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21B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Santos - 200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4FD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in Euro-Brazilian type 2 diabetic patients: Relationship with polymorphisms in the aldose reductase, the plasminogen activator inhibitor-1 and the methylenetetrahydrofolate reductase gen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AA2F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d population</w:t>
            </w:r>
          </w:p>
        </w:tc>
      </w:tr>
      <w:tr w:rsidR="00C3692A" w:rsidRPr="00B55CF8" w14:paraId="3BAC5392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9811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Quiroz-Mercado - 200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6AA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Human lymphocyte antigen DR7 protects against proliferative retinopathy with type II diabetes mellit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B83C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08DBB521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EEAC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oreira - 200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570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se of optical coherence tomography (OCT) and indirect ophthalmoscopy in the diagnosis of macular edema in diabetic patient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13C8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71A96595" w14:textId="77777777" w:rsidTr="00144563">
        <w:trPr>
          <w:trHeight w:val="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5B4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ilks - 200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682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nagement of diabetes mellitus in three settings in Jamaic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39A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564556C" w14:textId="77777777" w:rsidTr="00144563">
        <w:trPr>
          <w:trHeight w:val="4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E6C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Urrets-Zavalia - 197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946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09A1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ublication type</w:t>
            </w:r>
          </w:p>
        </w:tc>
      </w:tr>
      <w:tr w:rsidR="00C3692A" w:rsidRPr="00B55CF8" w14:paraId="2235FFE9" w14:textId="77777777" w:rsidTr="00144563">
        <w:trPr>
          <w:trHeight w:val="6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EDB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odríguez-Villalobos - 200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6863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[Diabetic retinopathy: twelve-year incidence and progression].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A16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44705732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7464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lone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06B0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Retinopathy During the First 5 Years of Type 1 Diabetes and Subsequent Risk of Advanced Retinopathy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61BA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427AB1A5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DFE7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uzy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80B4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[Prevalence of diabetes mellitus and its complications and characterization of healthcare gaps based on triangulation of studies]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45EE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312780E6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DD0F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senjo-Alarcón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6BC9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ronic microvascular complications in users with type 2 diabetes mellitus from an Andean city in Peru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EE36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42E4C445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8C92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onga-López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9AF9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factors associated with retinopathy in patients of the integral diabetes program of the San Genaro de Villa Chorillos health center, Lima-Peru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20634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0B8B3827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5A9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vas-Giraldo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13BC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aracterization of diabetic retinopathy in a screening program in Medellin, Colombia, in 20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FFA1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1BBAD50D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EF2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Marcano-Caraballo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5AEB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Epidemiological features of patients ascribed to a primary care cardiovascular health program in Santiago, Chi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BCD97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6449CB19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C1A3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Tang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7205A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etection of Diabetic Retinopathy from Ultra-Widefield Scanning Laser Ophthalmoscope Images: A Multicenter Deep Learning Analysis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0EB2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population</w:t>
            </w:r>
          </w:p>
        </w:tc>
      </w:tr>
      <w:tr w:rsidR="00C3692A" w:rsidRPr="00B55CF8" w14:paraId="76B3140E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640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ergonsi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8757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lycated Hemoglobin and Blood Pressure Levels in Adults With Type 2 Diabetes: How Many Patients Are on Target?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ED37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study design</w:t>
            </w:r>
          </w:p>
        </w:tc>
      </w:tr>
      <w:tr w:rsidR="00C3692A" w:rsidRPr="00B55CF8" w14:paraId="4A600F33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5542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lastRenderedPageBreak/>
              <w:t>Joshi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A016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A retrospective study of causes of visual impairment and use of low vision devices in the low vision clinic in Trinidad and Tobago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4D730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1C5328F2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3F9AF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Vivas-Giraldo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E867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haracterization of diabetic retinopathy in a screening program in Medellin, Colombia, in 201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95F8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387AF695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69066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Bravo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E73A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 and Diabetic Macular Edema in a population of Antioquia. Cross-sectional stud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74B9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Classification not reported</w:t>
            </w:r>
          </w:p>
        </w:tc>
      </w:tr>
      <w:tr w:rsidR="00C3692A" w:rsidRPr="00B55CF8" w14:paraId="583ED227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2841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Ortiz-Basso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2A858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of diabetic retinopathy in a rural area of Argentin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11C12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27CB53C5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1067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Galvão - 2021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3184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Risk Factors of Diabetic Retinopathy in Patients with Diabetes Seen by Unscheduled Demand: a Cross-sectional Stud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7CD4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uplicate record</w:t>
            </w:r>
          </w:p>
        </w:tc>
      </w:tr>
      <w:tr w:rsidR="00C3692A" w:rsidRPr="00B55CF8" w14:paraId="51112F06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975EC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 xml:space="preserve">Barrera-Guarderas - 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DB1E9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Diabetic retinopathy: long-term follow-up of Ecuadorian patients with        type 2 diabetes in primary car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EDC95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  <w:tr w:rsidR="00C3692A" w:rsidRPr="00B55CF8" w14:paraId="7249B0DA" w14:textId="77777777" w:rsidTr="00144563">
        <w:trPr>
          <w:trHeight w:val="39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5CC6D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Longa-López - 2022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043DE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PREVALENCE AND FACTORS ASSOCIATED WITH RETINOPATHY IN PATIENTS OF THE INTEGRAL DIABETES PROGRAM OF THE SAN GENARO DE VILLA CHORILLOS HEALTH CENTER, LIMA-PERU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8866B" w14:textId="77777777" w:rsidR="00C3692A" w:rsidRPr="00B55CF8" w:rsidRDefault="00C3692A" w:rsidP="00144563">
            <w:pPr>
              <w:spacing w:after="0" w:line="240" w:lineRule="auto"/>
              <w:jc w:val="left"/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</w:pPr>
            <w:r w:rsidRPr="00B55CF8">
              <w:rPr>
                <w:rFonts w:eastAsia="Times New Roman"/>
                <w:color w:val="000000"/>
                <w:sz w:val="18"/>
                <w:szCs w:val="18"/>
                <w:lang w:val="en-GB" w:eastAsia="es-PE"/>
              </w:rPr>
              <w:t>Wrong outcome</w:t>
            </w:r>
          </w:p>
        </w:tc>
      </w:tr>
    </w:tbl>
    <w:p w14:paraId="4F4F37F6" w14:textId="1D13D129" w:rsidR="009F2CED" w:rsidRPr="00C3692A" w:rsidRDefault="009F2CED" w:rsidP="00C3692A">
      <w:pPr>
        <w:jc w:val="left"/>
        <w:rPr>
          <w:lang w:val="en-GB"/>
        </w:rPr>
      </w:pPr>
    </w:p>
    <w:sectPr w:rsidR="009F2CED" w:rsidRPr="00C3692A" w:rsidSect="00C50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2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E511B"/>
    <w:multiLevelType w:val="hybridMultilevel"/>
    <w:tmpl w:val="7D049AA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E6341"/>
    <w:multiLevelType w:val="hybridMultilevel"/>
    <w:tmpl w:val="DCEE506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33FC1"/>
    <w:multiLevelType w:val="hybridMultilevel"/>
    <w:tmpl w:val="13748746"/>
    <w:lvl w:ilvl="0" w:tplc="19868F3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D3ADA"/>
    <w:multiLevelType w:val="hybridMultilevel"/>
    <w:tmpl w:val="670A68CC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08A99B8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1121E9"/>
    <w:multiLevelType w:val="hybridMultilevel"/>
    <w:tmpl w:val="3208B3D6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1634B0"/>
    <w:multiLevelType w:val="hybridMultilevel"/>
    <w:tmpl w:val="A5C066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9034C"/>
    <w:multiLevelType w:val="multilevel"/>
    <w:tmpl w:val="60225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115799"/>
    <w:multiLevelType w:val="hybridMultilevel"/>
    <w:tmpl w:val="C868EB7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A57B9"/>
    <w:multiLevelType w:val="hybridMultilevel"/>
    <w:tmpl w:val="4762D28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5B2582"/>
    <w:multiLevelType w:val="hybridMultilevel"/>
    <w:tmpl w:val="8EB2B08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7507AA"/>
    <w:multiLevelType w:val="hybridMultilevel"/>
    <w:tmpl w:val="4B1867E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DB4B35"/>
    <w:multiLevelType w:val="hybridMultilevel"/>
    <w:tmpl w:val="E73EEA4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733F8A"/>
    <w:multiLevelType w:val="multilevel"/>
    <w:tmpl w:val="A7CCD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59201425">
    <w:abstractNumId w:val="3"/>
  </w:num>
  <w:num w:numId="2" w16cid:durableId="321591834">
    <w:abstractNumId w:val="1"/>
  </w:num>
  <w:num w:numId="3" w16cid:durableId="428474444">
    <w:abstractNumId w:val="7"/>
  </w:num>
  <w:num w:numId="4" w16cid:durableId="141578924">
    <w:abstractNumId w:val="4"/>
  </w:num>
  <w:num w:numId="5" w16cid:durableId="1621379242">
    <w:abstractNumId w:val="0"/>
  </w:num>
  <w:num w:numId="6" w16cid:durableId="1493794127">
    <w:abstractNumId w:val="8"/>
  </w:num>
  <w:num w:numId="7" w16cid:durableId="328560503">
    <w:abstractNumId w:val="10"/>
  </w:num>
  <w:num w:numId="8" w16cid:durableId="1752772127">
    <w:abstractNumId w:val="2"/>
  </w:num>
  <w:num w:numId="9" w16cid:durableId="279798887">
    <w:abstractNumId w:val="9"/>
  </w:num>
  <w:num w:numId="10" w16cid:durableId="37751961">
    <w:abstractNumId w:val="12"/>
  </w:num>
  <w:num w:numId="11" w16cid:durableId="1957062352">
    <w:abstractNumId w:val="6"/>
  </w:num>
  <w:num w:numId="12" w16cid:durableId="2083602603">
    <w:abstractNumId w:val="5"/>
  </w:num>
  <w:num w:numId="13" w16cid:durableId="63788477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2A"/>
    <w:rsid w:val="009F2CED"/>
    <w:rsid w:val="00C3692A"/>
    <w:rsid w:val="00C5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911C1D"/>
  <w15:chartTrackingRefBased/>
  <w15:docId w15:val="{51A7909E-22BB-44A6-874A-88F53441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2A"/>
    <w:pPr>
      <w:jc w:val="both"/>
    </w:pPr>
    <w:rPr>
      <w:rFonts w:ascii="Times New Roman" w:hAnsi="Times New Roman" w:cs="Times New Roman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3692A"/>
    <w:pPr>
      <w:keepNext/>
      <w:keepLines/>
      <w:spacing w:after="240"/>
      <w:outlineLvl w:val="0"/>
    </w:pPr>
    <w:rPr>
      <w:rFonts w:eastAsiaTheme="majorEastAsia"/>
      <w:b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3692A"/>
    <w:pPr>
      <w:keepNext/>
      <w:keepLines/>
      <w:spacing w:after="240"/>
      <w:outlineLvl w:val="1"/>
    </w:pPr>
    <w:rPr>
      <w:rFonts w:eastAsiaTheme="majorEastAsia"/>
      <w:b/>
      <w:sz w:val="26"/>
      <w:szCs w:val="26"/>
      <w:lang w:val="en-C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C3692A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P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3692A"/>
    <w:pPr>
      <w:keepNext/>
      <w:keepLines/>
      <w:spacing w:before="40" w:beforeAutospacing="1" w:after="0" w:afterAutospacing="1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s-PE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3692A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C3692A"/>
    <w:rPr>
      <w:rFonts w:ascii="Times New Roman" w:eastAsiaTheme="majorEastAsia" w:hAnsi="Times New Roman" w:cs="Times New Roman"/>
      <w:b/>
      <w:sz w:val="26"/>
      <w:szCs w:val="26"/>
      <w:lang w:val="en-CA"/>
    </w:rPr>
  </w:style>
  <w:style w:type="character" w:customStyle="1" w:styleId="Ttulo3Car">
    <w:name w:val="Título 3 Car"/>
    <w:basedOn w:val="Fuentedeprrafopredeter"/>
    <w:link w:val="Ttulo3"/>
    <w:uiPriority w:val="9"/>
    <w:rsid w:val="00C3692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3692A"/>
    <w:rPr>
      <w:rFonts w:asciiTheme="majorHAnsi" w:eastAsiaTheme="majorEastAsia" w:hAnsiTheme="majorHAnsi" w:cstheme="majorBidi"/>
      <w:i/>
      <w:iCs/>
      <w:color w:val="2F5496" w:themeColor="accent1" w:themeShade="BF"/>
      <w:lang w:eastAsia="es-PE"/>
    </w:rPr>
  </w:style>
  <w:style w:type="paragraph" w:styleId="Textoindependiente">
    <w:name w:val="Body Text"/>
    <w:basedOn w:val="Normal"/>
    <w:link w:val="TextoindependienteCar"/>
    <w:uiPriority w:val="1"/>
    <w:semiHidden/>
    <w:unhideWhenUsed/>
    <w:qFormat/>
    <w:rsid w:val="00C3692A"/>
    <w:pPr>
      <w:widowControl w:val="0"/>
      <w:autoSpaceDE w:val="0"/>
      <w:autoSpaceDN w:val="0"/>
      <w:spacing w:after="0" w:line="240" w:lineRule="auto"/>
      <w:jc w:val="left"/>
    </w:pPr>
    <w:rPr>
      <w:rFonts w:ascii="Arial" w:eastAsia="Arial" w:hAnsi="Arial" w:cs="Arial"/>
      <w:sz w:val="18"/>
      <w:szCs w:val="18"/>
      <w:lang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semiHidden/>
    <w:rsid w:val="00C3692A"/>
    <w:rPr>
      <w:rFonts w:ascii="Arial" w:eastAsia="Arial" w:hAnsi="Arial" w:cs="Arial"/>
      <w:sz w:val="18"/>
      <w:szCs w:val="18"/>
      <w:lang w:val="en-US" w:bidi="en-US"/>
    </w:rPr>
  </w:style>
  <w:style w:type="character" w:styleId="Hipervnculo">
    <w:name w:val="Hyperlink"/>
    <w:basedOn w:val="Fuentedeprrafopredeter"/>
    <w:uiPriority w:val="99"/>
    <w:unhideWhenUsed/>
    <w:rsid w:val="00C3692A"/>
    <w:rPr>
      <w:color w:val="0563C1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C369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s-PE" w:eastAsia="es-P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3692A"/>
    <w:rPr>
      <w:rFonts w:ascii="Courier New" w:eastAsia="Times New Roman" w:hAnsi="Courier New" w:cs="Courier New"/>
      <w:sz w:val="20"/>
      <w:szCs w:val="20"/>
      <w:lang w:eastAsia="es-PE"/>
    </w:rPr>
  </w:style>
  <w:style w:type="paragraph" w:customStyle="1" w:styleId="EndNoteBibliographyTitle">
    <w:name w:val="EndNote Bibliography Title"/>
    <w:basedOn w:val="Normal"/>
    <w:link w:val="EndNoteBibliographyTitleCar"/>
    <w:rsid w:val="00C3692A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3692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3692A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C3692A"/>
    <w:rPr>
      <w:rFonts w:ascii="Times New Roman" w:hAnsi="Times New Roman" w:cs="Times New Roman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3692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692A"/>
    <w:pPr>
      <w:spacing w:line="240" w:lineRule="auto"/>
      <w:jc w:val="left"/>
    </w:pPr>
    <w:rPr>
      <w:rFonts w:asciiTheme="minorHAnsi" w:hAnsiTheme="minorHAnsi" w:cstheme="minorBidi"/>
      <w:sz w:val="20"/>
      <w:szCs w:val="20"/>
      <w:lang w:val="es-P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692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3692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3692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692A"/>
    <w:pPr>
      <w:spacing w:after="0" w:line="240" w:lineRule="auto"/>
      <w:jc w:val="left"/>
    </w:pPr>
    <w:rPr>
      <w:rFonts w:ascii="Segoe UI" w:hAnsi="Segoe UI" w:cs="Segoe UI"/>
      <w:sz w:val="18"/>
      <w:szCs w:val="18"/>
      <w:lang w:val="es-PE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692A"/>
    <w:rPr>
      <w:rFonts w:ascii="Segoe UI" w:hAnsi="Segoe UI" w:cs="Segoe UI"/>
      <w:sz w:val="18"/>
      <w:szCs w:val="18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3692A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C3692A"/>
    <w:pPr>
      <w:ind w:left="720"/>
      <w:contextualSpacing/>
      <w:jc w:val="left"/>
    </w:pPr>
    <w:rPr>
      <w:rFonts w:asciiTheme="minorHAnsi" w:hAnsiTheme="minorHAnsi" w:cstheme="minorBidi"/>
      <w:lang w:val="es-PE"/>
    </w:rPr>
  </w:style>
  <w:style w:type="paragraph" w:styleId="NormalWeb">
    <w:name w:val="Normal (Web)"/>
    <w:basedOn w:val="Normal"/>
    <w:uiPriority w:val="99"/>
    <w:unhideWhenUsed/>
    <w:rsid w:val="00C3692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val="en-CA" w:eastAsia="es-PE"/>
    </w:rPr>
  </w:style>
  <w:style w:type="paragraph" w:styleId="Sinespaciado">
    <w:name w:val="No Spacing"/>
    <w:link w:val="SinespaciadoCar"/>
    <w:uiPriority w:val="1"/>
    <w:qFormat/>
    <w:rsid w:val="00C3692A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C3692A"/>
  </w:style>
  <w:style w:type="character" w:customStyle="1" w:styleId="fontstyle01">
    <w:name w:val="fontstyle01"/>
    <w:basedOn w:val="Fuentedeprrafopredeter"/>
    <w:rsid w:val="00C3692A"/>
    <w:rPr>
      <w:rFonts w:ascii="T2" w:hAnsi="T2" w:hint="default"/>
      <w:b w:val="0"/>
      <w:bCs w:val="0"/>
      <w:i w:val="0"/>
      <w:iCs w:val="0"/>
      <w:color w:val="00538E"/>
      <w:sz w:val="16"/>
      <w:szCs w:val="16"/>
    </w:rPr>
  </w:style>
  <w:style w:type="table" w:styleId="Tablaconcuadrcula">
    <w:name w:val="Table Grid"/>
    <w:basedOn w:val="Tablanormal"/>
    <w:uiPriority w:val="59"/>
    <w:rsid w:val="00C36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">
    <w:name w:val="go"/>
    <w:basedOn w:val="Fuentedeprrafopredeter"/>
    <w:rsid w:val="00C3692A"/>
  </w:style>
  <w:style w:type="table" w:styleId="Sombreadoclaro">
    <w:name w:val="Light Shading"/>
    <w:basedOn w:val="Tablanormal"/>
    <w:uiPriority w:val="60"/>
    <w:rsid w:val="00C3692A"/>
    <w:pPr>
      <w:spacing w:after="0" w:line="240" w:lineRule="auto"/>
    </w:pPr>
    <w:rPr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normal1">
    <w:name w:val="Plain Table 1"/>
    <w:basedOn w:val="Tablanormal"/>
    <w:uiPriority w:val="41"/>
    <w:rsid w:val="00C369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tulo">
    <w:name w:val="Subtitle"/>
    <w:basedOn w:val="Normal"/>
    <w:next w:val="Normal"/>
    <w:link w:val="SubttuloCar"/>
    <w:uiPriority w:val="11"/>
    <w:qFormat/>
    <w:rsid w:val="00C3692A"/>
    <w:pPr>
      <w:keepNext/>
      <w:keepLines/>
      <w:spacing w:after="320" w:line="276" w:lineRule="auto"/>
      <w:jc w:val="left"/>
    </w:pPr>
    <w:rPr>
      <w:rFonts w:ascii="Arial" w:eastAsia="Arial" w:hAnsi="Arial" w:cs="Arial"/>
      <w:b/>
      <w:sz w:val="24"/>
      <w:szCs w:val="24"/>
      <w:lang w:eastAsia="es-PE"/>
    </w:rPr>
  </w:style>
  <w:style w:type="character" w:customStyle="1" w:styleId="SubttuloCar">
    <w:name w:val="Subtítulo Car"/>
    <w:basedOn w:val="Fuentedeprrafopredeter"/>
    <w:link w:val="Subttulo"/>
    <w:uiPriority w:val="11"/>
    <w:rsid w:val="00C3692A"/>
    <w:rPr>
      <w:rFonts w:ascii="Arial" w:eastAsia="Arial" w:hAnsi="Arial" w:cs="Arial"/>
      <w:b/>
      <w:sz w:val="24"/>
      <w:szCs w:val="24"/>
      <w:lang w:val="en-US" w:eastAsia="es-PE"/>
    </w:rPr>
  </w:style>
  <w:style w:type="character" w:customStyle="1" w:styleId="quality-text">
    <w:name w:val="quality-text"/>
    <w:basedOn w:val="Fuentedeprrafopredeter"/>
    <w:rsid w:val="00C3692A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3692A"/>
    <w:rPr>
      <w:color w:val="605E5C"/>
      <w:shd w:val="clear" w:color="auto" w:fill="E1DFDD"/>
    </w:rPr>
  </w:style>
  <w:style w:type="character" w:styleId="nfasis">
    <w:name w:val="Emphasis"/>
    <w:basedOn w:val="Fuentedeprrafopredeter"/>
    <w:uiPriority w:val="20"/>
    <w:qFormat/>
    <w:rsid w:val="00C3692A"/>
    <w:rPr>
      <w:i/>
      <w:iCs/>
    </w:rPr>
  </w:style>
  <w:style w:type="table" w:customStyle="1" w:styleId="5">
    <w:name w:val="5"/>
    <w:basedOn w:val="Tablanormal"/>
    <w:rsid w:val="00C3692A"/>
    <w:pPr>
      <w:spacing w:after="0" w:line="276" w:lineRule="auto"/>
    </w:pPr>
    <w:rPr>
      <w:rFonts w:ascii="Arial" w:eastAsia="Arial" w:hAnsi="Arial" w:cs="Arial"/>
      <w:lang w:val="es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anormal2">
    <w:name w:val="Plain Table 2"/>
    <w:basedOn w:val="Tablanormal"/>
    <w:uiPriority w:val="42"/>
    <w:rsid w:val="00C369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fa">
    <w:name w:val="Bibliography"/>
    <w:basedOn w:val="Normal"/>
    <w:next w:val="Normal"/>
    <w:uiPriority w:val="37"/>
    <w:unhideWhenUsed/>
    <w:rsid w:val="00C3692A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istory-span">
    <w:name w:val="history-span"/>
    <w:basedOn w:val="Fuentedeprrafopredeter"/>
    <w:rsid w:val="00C3692A"/>
  </w:style>
  <w:style w:type="character" w:customStyle="1" w:styleId="value">
    <w:name w:val="value"/>
    <w:basedOn w:val="Fuentedeprrafopredeter"/>
    <w:rsid w:val="00C3692A"/>
  </w:style>
  <w:style w:type="table" w:styleId="Tablaconcuadrculaclara">
    <w:name w:val="Grid Table Light"/>
    <w:basedOn w:val="Tablanormal"/>
    <w:uiPriority w:val="40"/>
    <w:rsid w:val="00C3692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369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3692A"/>
    <w:rPr>
      <w:rFonts w:ascii="Times New Roman" w:hAnsi="Times New Roman" w:cs="Times New Roman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369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692A"/>
    <w:rPr>
      <w:rFonts w:ascii="Times New Roman" w:hAnsi="Times New Roman" w:cs="Times New Roman"/>
      <w:lang w:val="en-US"/>
    </w:rPr>
  </w:style>
  <w:style w:type="character" w:customStyle="1" w:styleId="normaltextrun">
    <w:name w:val="normaltextrun"/>
    <w:basedOn w:val="Fuentedeprrafopredeter"/>
    <w:rsid w:val="00C3692A"/>
  </w:style>
  <w:style w:type="character" w:customStyle="1" w:styleId="eop">
    <w:name w:val="eop"/>
    <w:basedOn w:val="Fuentedeprrafopredeter"/>
    <w:rsid w:val="00C3692A"/>
  </w:style>
  <w:style w:type="paragraph" w:customStyle="1" w:styleId="msonormal0">
    <w:name w:val="msonormal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es-PE" w:eastAsia="es-PE"/>
    </w:rPr>
  </w:style>
  <w:style w:type="paragraph" w:customStyle="1" w:styleId="xl66">
    <w:name w:val="xl66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es-PE" w:eastAsia="es-PE"/>
    </w:rPr>
  </w:style>
  <w:style w:type="paragraph" w:customStyle="1" w:styleId="xl67">
    <w:name w:val="xl67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68">
    <w:name w:val="xl68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69">
    <w:name w:val="xl69"/>
    <w:basedOn w:val="Normal"/>
    <w:rsid w:val="00C3692A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70">
    <w:name w:val="xl70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71">
    <w:name w:val="xl71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72">
    <w:name w:val="xl72"/>
    <w:basedOn w:val="Normal"/>
    <w:rsid w:val="00C3692A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73">
    <w:name w:val="xl73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="Times New Roman"/>
      <w:sz w:val="18"/>
      <w:szCs w:val="18"/>
      <w:lang w:val="es-PE" w:eastAsia="es-PE"/>
    </w:rPr>
  </w:style>
  <w:style w:type="paragraph" w:customStyle="1" w:styleId="xl74">
    <w:name w:val="xl74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18"/>
      <w:szCs w:val="18"/>
      <w:lang w:val="es-PE" w:eastAsia="es-PE"/>
    </w:rPr>
  </w:style>
  <w:style w:type="paragraph" w:customStyle="1" w:styleId="xl75">
    <w:name w:val="xl75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76">
    <w:name w:val="xl76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77">
    <w:name w:val="xl77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78">
    <w:name w:val="xl78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79">
    <w:name w:val="xl79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80">
    <w:name w:val="xl80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81">
    <w:name w:val="xl81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82">
    <w:name w:val="xl82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83">
    <w:name w:val="xl83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84">
    <w:name w:val="xl84"/>
    <w:basedOn w:val="Normal"/>
    <w:rsid w:val="00C3692A"/>
    <w:pP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85">
    <w:name w:val="xl85"/>
    <w:basedOn w:val="Normal"/>
    <w:rsid w:val="00C3692A"/>
    <w:pP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86">
    <w:name w:val="xl86"/>
    <w:basedOn w:val="Normal"/>
    <w:rsid w:val="00C3692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87">
    <w:name w:val="xl87"/>
    <w:basedOn w:val="Normal"/>
    <w:rsid w:val="00C3692A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18"/>
      <w:szCs w:val="18"/>
      <w:lang w:val="es-PE" w:eastAsia="es-PE"/>
    </w:rPr>
  </w:style>
  <w:style w:type="paragraph" w:customStyle="1" w:styleId="xl88">
    <w:name w:val="xl88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color w:val="000000"/>
      <w:sz w:val="18"/>
      <w:szCs w:val="18"/>
      <w:lang w:val="es-PE" w:eastAsia="es-PE"/>
    </w:rPr>
  </w:style>
  <w:style w:type="paragraph" w:customStyle="1" w:styleId="xl89">
    <w:name w:val="xl89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paragraph" w:customStyle="1" w:styleId="xl64">
    <w:name w:val="xl64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val="es-PE" w:eastAsia="es-PE"/>
    </w:rPr>
  </w:style>
  <w:style w:type="paragraph" w:customStyle="1" w:styleId="xl65">
    <w:name w:val="xl65"/>
    <w:basedOn w:val="Normal"/>
    <w:rsid w:val="00C3692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18"/>
      <w:szCs w:val="18"/>
      <w:lang w:val="es-PE" w:eastAsia="es-PE"/>
    </w:rPr>
  </w:style>
  <w:style w:type="character" w:customStyle="1" w:styleId="identifier">
    <w:name w:val="identifier"/>
    <w:basedOn w:val="Fuentedeprrafopredeter"/>
    <w:rsid w:val="00C3692A"/>
  </w:style>
  <w:style w:type="character" w:customStyle="1" w:styleId="label">
    <w:name w:val="label"/>
    <w:basedOn w:val="Fuentedeprrafopredeter"/>
    <w:rsid w:val="00C3692A"/>
  </w:style>
  <w:style w:type="paragraph" w:customStyle="1" w:styleId="first-letter">
    <w:name w:val="first-letter"/>
    <w:basedOn w:val="Normal"/>
    <w:rsid w:val="00C3692A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es-PE" w:eastAsia="es-PE"/>
    </w:rPr>
  </w:style>
  <w:style w:type="character" w:customStyle="1" w:styleId="quality-sign">
    <w:name w:val="quality-sign"/>
    <w:basedOn w:val="Fuentedeprrafopredeter"/>
    <w:rsid w:val="00C3692A"/>
  </w:style>
  <w:style w:type="character" w:customStyle="1" w:styleId="comma">
    <w:name w:val="comma"/>
    <w:basedOn w:val="Fuentedeprrafopredeter"/>
    <w:rsid w:val="00C3692A"/>
  </w:style>
  <w:style w:type="paragraph" w:customStyle="1" w:styleId="Default">
    <w:name w:val="Default"/>
    <w:rsid w:val="00C3692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ipervnculovisitado">
    <w:name w:val="FollowedHyperlink"/>
    <w:basedOn w:val="Fuentedeprrafopredeter"/>
    <w:uiPriority w:val="99"/>
    <w:semiHidden/>
    <w:unhideWhenUsed/>
    <w:rsid w:val="00C369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581</Words>
  <Characters>25201</Characters>
  <Application>Microsoft Office Word</Application>
  <DocSecurity>0</DocSecurity>
  <Lines>210</Lines>
  <Paragraphs>59</Paragraphs>
  <ScaleCrop>false</ScaleCrop>
  <Company/>
  <LinksUpToDate>false</LinksUpToDate>
  <CharactersWithSpaces>2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3-03-21T03:47:00Z</dcterms:created>
  <dcterms:modified xsi:type="dcterms:W3CDTF">2023-03-21T03:48:00Z</dcterms:modified>
</cp:coreProperties>
</file>